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41" w:rightFromText="141" w:vertAnchor="text" w:horzAnchor="margin" w:tblpY="6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668"/>
        <w:gridCol w:w="3228"/>
        <w:gridCol w:w="2320"/>
        <w:gridCol w:w="1929"/>
        <w:gridCol w:w="2747"/>
        <w:gridCol w:w="2611"/>
      </w:tblGrid>
      <w:tr w:rsidR="00C47E45" w:rsidRPr="00D8256E" w:rsidTr="00246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75" w:type="pct"/>
            <w:tcBorders>
              <w:bottom w:val="none" w:sz="0" w:space="0" w:color="auto"/>
            </w:tcBorders>
          </w:tcPr>
          <w:p w:rsidR="002D5697" w:rsidRPr="00453A59" w:rsidRDefault="00805991" w:rsidP="00E0611E">
            <w:pPr>
              <w:jc w:val="center"/>
              <w:rPr>
                <w:sz w:val="22"/>
              </w:rPr>
            </w:pPr>
            <w:bookmarkStart w:id="0" w:name="_GoBack"/>
            <w:bookmarkEnd w:id="0"/>
            <w:r>
              <w:rPr>
                <w:sz w:val="22"/>
              </w:rPr>
              <w:t>M</w:t>
            </w:r>
            <w:r w:rsidR="002D5697">
              <w:rPr>
                <w:sz w:val="22"/>
              </w:rPr>
              <w:t>arker Type</w:t>
            </w:r>
          </w:p>
        </w:tc>
        <w:tc>
          <w:tcPr>
            <w:tcW w:w="1113" w:type="pct"/>
            <w:tcBorders>
              <w:bottom w:val="none" w:sz="0" w:space="0" w:color="auto"/>
            </w:tcBorders>
          </w:tcPr>
          <w:p w:rsidR="002D5697" w:rsidRPr="00951969" w:rsidRDefault="002D5697" w:rsidP="00E0611E">
            <w:pPr>
              <w:jc w:val="center"/>
              <w:rPr>
                <w:sz w:val="22"/>
              </w:rPr>
            </w:pPr>
            <w:r>
              <w:rPr>
                <w:sz w:val="22"/>
              </w:rPr>
              <w:t>Marker Assay</w:t>
            </w:r>
          </w:p>
        </w:tc>
        <w:tc>
          <w:tcPr>
            <w:tcW w:w="800" w:type="pct"/>
            <w:tcBorders>
              <w:bottom w:val="none" w:sz="0" w:space="0" w:color="auto"/>
            </w:tcBorders>
          </w:tcPr>
          <w:p w:rsidR="002D5697" w:rsidRPr="00951969" w:rsidRDefault="002D5697" w:rsidP="00E0611E">
            <w:pPr>
              <w:jc w:val="center"/>
              <w:rPr>
                <w:sz w:val="22"/>
              </w:rPr>
            </w:pPr>
            <w:r>
              <w:rPr>
                <w:sz w:val="22"/>
              </w:rPr>
              <w:t>Substance used to kill NTS</w:t>
            </w:r>
          </w:p>
        </w:tc>
        <w:tc>
          <w:tcPr>
            <w:tcW w:w="665" w:type="pct"/>
            <w:tcBorders>
              <w:bottom w:val="none" w:sz="0" w:space="0" w:color="auto"/>
            </w:tcBorders>
          </w:tcPr>
          <w:p w:rsidR="002D5697" w:rsidRPr="00951969" w:rsidRDefault="002D5697" w:rsidP="00E0611E">
            <w:pPr>
              <w:jc w:val="center"/>
              <w:rPr>
                <w:sz w:val="22"/>
              </w:rPr>
            </w:pPr>
            <w:r w:rsidRPr="00951969">
              <w:rPr>
                <w:sz w:val="22"/>
              </w:rPr>
              <w:t xml:space="preserve">Final </w:t>
            </w:r>
            <w:r>
              <w:rPr>
                <w:sz w:val="22"/>
              </w:rPr>
              <w:t xml:space="preserve">Assay </w:t>
            </w:r>
            <w:r w:rsidRPr="00951969">
              <w:rPr>
                <w:sz w:val="22"/>
              </w:rPr>
              <w:t>Volume</w:t>
            </w:r>
            <w:r>
              <w:rPr>
                <w:sz w:val="22"/>
              </w:rPr>
              <w:t xml:space="preserve"> (µl)</w:t>
            </w:r>
          </w:p>
        </w:tc>
        <w:tc>
          <w:tcPr>
            <w:tcW w:w="947" w:type="pct"/>
            <w:tcBorders>
              <w:bottom w:val="none" w:sz="0" w:space="0" w:color="auto"/>
            </w:tcBorders>
          </w:tcPr>
          <w:p w:rsidR="002D5697" w:rsidRPr="00951969" w:rsidRDefault="002D5697" w:rsidP="00E0611E">
            <w:pPr>
              <w:jc w:val="center"/>
              <w:rPr>
                <w:sz w:val="22"/>
              </w:rPr>
            </w:pPr>
            <w:r w:rsidRPr="00951969">
              <w:rPr>
                <w:sz w:val="22"/>
              </w:rPr>
              <w:t>Assay Reading Time-points</w:t>
            </w:r>
          </w:p>
        </w:tc>
        <w:tc>
          <w:tcPr>
            <w:tcW w:w="900" w:type="pct"/>
            <w:tcBorders>
              <w:bottom w:val="none" w:sz="0" w:space="0" w:color="auto"/>
            </w:tcBorders>
          </w:tcPr>
          <w:p w:rsidR="002D5697" w:rsidRPr="00951969" w:rsidRDefault="002D5697" w:rsidP="00E0611E">
            <w:pPr>
              <w:jc w:val="center"/>
              <w:rPr>
                <w:sz w:val="22"/>
              </w:rPr>
            </w:pPr>
            <w:r w:rsidRPr="00951969">
              <w:rPr>
                <w:sz w:val="22"/>
              </w:rPr>
              <w:t>Wavelength settings</w:t>
            </w:r>
            <w:r>
              <w:rPr>
                <w:sz w:val="22"/>
              </w:rPr>
              <w:t xml:space="preserve"> (Ex/</w:t>
            </w:r>
            <w:proofErr w:type="spellStart"/>
            <w:r>
              <w:rPr>
                <w:sz w:val="22"/>
              </w:rPr>
              <w:t>Em</w:t>
            </w:r>
            <w:proofErr w:type="spellEnd"/>
            <w:r>
              <w:rPr>
                <w:sz w:val="22"/>
              </w:rPr>
              <w:t>)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453A59" w:rsidRDefault="002D5697" w:rsidP="00E0611E">
            <w:pPr>
              <w:jc w:val="center"/>
              <w:rPr>
                <w:b/>
              </w:rPr>
            </w:pPr>
            <w:r w:rsidRPr="00453A59">
              <w:rPr>
                <w:b/>
              </w:rPr>
              <w:t>Viability Marker</w:t>
            </w:r>
            <w:r>
              <w:rPr>
                <w:b/>
              </w:rPr>
              <w:t>s</w:t>
            </w: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proofErr w:type="spellStart"/>
            <w:r w:rsidRPr="0024247A">
              <w:t>CellTiter-Glo</w:t>
            </w:r>
            <w:proofErr w:type="spellEnd"/>
            <w:r w:rsidRPr="0024247A">
              <w:t>®</w:t>
            </w:r>
            <w:r>
              <w:t xml:space="preserve"> </w:t>
            </w:r>
          </w:p>
        </w:tc>
        <w:tc>
          <w:tcPr>
            <w:tcW w:w="800" w:type="pct"/>
          </w:tcPr>
          <w:p w:rsidR="002D5697" w:rsidRPr="0024247A" w:rsidRDefault="002D5697" w:rsidP="00194D1E">
            <w:pPr>
              <w:jc w:val="center"/>
            </w:pPr>
            <w:r w:rsidRPr="0024247A">
              <w:t>Ethanol 10%</w:t>
            </w:r>
            <w:r w:rsidR="00194D1E">
              <w:t xml:space="preserve"> or</w:t>
            </w:r>
            <w:r w:rsidRPr="0024247A">
              <w:t xml:space="preserve"> DMSO 25%</w:t>
            </w:r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00</w:t>
            </w:r>
            <w:r w:rsidRPr="0024247A">
              <w:t xml:space="preserve"> –</w:t>
            </w:r>
            <w:r>
              <w:t xml:space="preserve"> 3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every 10 minutes up to 2 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Luminescence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24247A" w:rsidRDefault="002D5697" w:rsidP="00E0611E">
            <w:pPr>
              <w:jc w:val="center"/>
            </w:pP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r w:rsidRPr="0024247A">
              <w:t>Resazurin</w:t>
            </w:r>
            <w:r>
              <w:t xml:space="preserve"> </w:t>
            </w:r>
          </w:p>
        </w:tc>
        <w:tc>
          <w:tcPr>
            <w:tcW w:w="800" w:type="pct"/>
          </w:tcPr>
          <w:p w:rsidR="002D5697" w:rsidRPr="0024247A" w:rsidRDefault="002D5697" w:rsidP="00194D1E">
            <w:pPr>
              <w:jc w:val="center"/>
            </w:pPr>
            <w:r w:rsidRPr="0024247A">
              <w:t>Ethanol 10%</w:t>
            </w:r>
            <w:r w:rsidR="00194D1E">
              <w:t xml:space="preserve"> or</w:t>
            </w:r>
            <w:r w:rsidRPr="0024247A">
              <w:t xml:space="preserve"> DMSO 25%</w:t>
            </w:r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every 10 minutes for the 1</w:t>
            </w:r>
            <w:r w:rsidRPr="0024247A">
              <w:rPr>
                <w:vertAlign w:val="superscript"/>
              </w:rPr>
              <w:t>st</w:t>
            </w:r>
            <w:r w:rsidRPr="0024247A">
              <w:t xml:space="preserve"> hour then at 90 min, 2, 3, 4, 6 and 24 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555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585</w:t>
            </w:r>
            <w:r w:rsidR="00C92AF5">
              <w:t xml:space="preserve"> </w:t>
            </w:r>
            <w:r w:rsidRPr="0024247A">
              <w:t>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453A59" w:rsidRDefault="002D5697" w:rsidP="00E0611E">
            <w:pPr>
              <w:jc w:val="center"/>
              <w:rPr>
                <w:b/>
              </w:rPr>
            </w:pPr>
            <w:r>
              <w:rPr>
                <w:b/>
              </w:rPr>
              <w:t>Cytotoxicity Markers</w:t>
            </w: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proofErr w:type="spellStart"/>
            <w:r w:rsidRPr="0024247A">
              <w:t>Vybrant</w:t>
            </w:r>
            <w:proofErr w:type="spellEnd"/>
            <w:r w:rsidRPr="0024247A">
              <w:t>®</w:t>
            </w:r>
            <w:r>
              <w:t xml:space="preserve"> </w:t>
            </w:r>
          </w:p>
        </w:tc>
        <w:tc>
          <w:tcPr>
            <w:tcW w:w="800" w:type="pct"/>
          </w:tcPr>
          <w:p w:rsidR="002D5697" w:rsidRPr="0024247A" w:rsidRDefault="002D5697" w:rsidP="00E0611E">
            <w:pPr>
              <w:jc w:val="center"/>
            </w:pPr>
            <w:r w:rsidRPr="0024247A">
              <w:t xml:space="preserve">Cell </w:t>
            </w:r>
            <w:proofErr w:type="spellStart"/>
            <w:r w:rsidRPr="0024247A">
              <w:t>lyser</w:t>
            </w:r>
            <w:proofErr w:type="spellEnd"/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5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every 10 minutes up to 3 hours and at 18 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536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588</w:t>
            </w:r>
            <w:r w:rsidR="00C92AF5">
              <w:t xml:space="preserve"> </w:t>
            </w:r>
            <w:r w:rsidRPr="0024247A">
              <w:t>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24247A" w:rsidRDefault="002D5697" w:rsidP="00E0611E">
            <w:pPr>
              <w:jc w:val="center"/>
            </w:pP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proofErr w:type="spellStart"/>
            <w:r w:rsidRPr="0024247A">
              <w:t>CytoTox</w:t>
            </w:r>
            <w:proofErr w:type="spellEnd"/>
            <w:r w:rsidRPr="0024247A">
              <w:t>-ONE™</w:t>
            </w:r>
            <w:r>
              <w:t xml:space="preserve"> </w:t>
            </w:r>
          </w:p>
        </w:tc>
        <w:tc>
          <w:tcPr>
            <w:tcW w:w="800" w:type="pct"/>
          </w:tcPr>
          <w:p w:rsidR="002D5697" w:rsidRPr="0024247A" w:rsidRDefault="002D5697" w:rsidP="00E0611E">
            <w:pPr>
              <w:jc w:val="center"/>
            </w:pPr>
            <w:r>
              <w:t xml:space="preserve">Cell </w:t>
            </w:r>
            <w:proofErr w:type="spellStart"/>
            <w:r>
              <w:t>lyser</w:t>
            </w:r>
            <w:proofErr w:type="spellEnd"/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3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every 10 minutes up to 1 hour, then at 1.5, 2, 3, 4, 6 and 24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560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590</w:t>
            </w:r>
            <w:r w:rsidR="00C92AF5">
              <w:t xml:space="preserve"> </w:t>
            </w:r>
            <w:r w:rsidRPr="0024247A">
              <w:t>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24247A" w:rsidRDefault="002D5697" w:rsidP="00E0611E">
            <w:pPr>
              <w:jc w:val="center"/>
            </w:pP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proofErr w:type="spellStart"/>
            <w:r w:rsidRPr="0024247A">
              <w:t>CellTox</w:t>
            </w:r>
            <w:proofErr w:type="spellEnd"/>
            <w:r w:rsidRPr="0024247A">
              <w:t>™ Green Cytotoxicity Assay</w:t>
            </w:r>
            <w:r>
              <w:t xml:space="preserve"> </w:t>
            </w:r>
          </w:p>
        </w:tc>
        <w:tc>
          <w:tcPr>
            <w:tcW w:w="800" w:type="pct"/>
          </w:tcPr>
          <w:p w:rsidR="002D5697" w:rsidRPr="0024247A" w:rsidRDefault="002D5697" w:rsidP="00805991">
            <w:pPr>
              <w:jc w:val="center"/>
            </w:pPr>
            <w:r w:rsidRPr="0024247A">
              <w:t xml:space="preserve">Cell </w:t>
            </w:r>
            <w:proofErr w:type="spellStart"/>
            <w:r w:rsidRPr="0024247A">
              <w:t>lyser</w:t>
            </w:r>
            <w:proofErr w:type="spellEnd"/>
            <w:r w:rsidRPr="0024247A">
              <w:t>, Ethanol 10%, DMSO 25%</w:t>
            </w:r>
            <w:r w:rsidR="00805991">
              <w:t>,</w:t>
            </w:r>
            <w:r w:rsidRPr="0024247A">
              <w:t xml:space="preserve"> MFQ 10μM</w:t>
            </w:r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0.25, 0.50, 0.75, 1, 2, 3, 4, 6, 24, 48 and 72</w:t>
            </w:r>
            <w:r>
              <w:t xml:space="preserve"> </w:t>
            </w:r>
            <w:r w:rsidRPr="0024247A">
              <w:t>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485</w:t>
            </w:r>
            <w:r w:rsidR="00C92AF5">
              <w:t xml:space="preserve"> </w:t>
            </w:r>
            <w:r w:rsidRPr="0024247A">
              <w:t>nm</w:t>
            </w:r>
            <w:r>
              <w:t>/ 520</w:t>
            </w:r>
            <w:r w:rsidR="00C92AF5">
              <w:t xml:space="preserve"> </w:t>
            </w:r>
            <w:r>
              <w:t>nm</w:t>
            </w:r>
          </w:p>
          <w:p w:rsidR="002D5697" w:rsidRPr="0024247A" w:rsidRDefault="002D5697" w:rsidP="00E0611E">
            <w:pPr>
              <w:jc w:val="center"/>
            </w:pP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453A59" w:rsidRDefault="002D5697" w:rsidP="00E0611E">
            <w:pPr>
              <w:jc w:val="center"/>
              <w:rPr>
                <w:b/>
              </w:rPr>
            </w:pPr>
            <w:r>
              <w:rPr>
                <w:b/>
              </w:rPr>
              <w:t>Multiplex Markers</w:t>
            </w: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r w:rsidRPr="0024247A">
              <w:t>LIVE/DEAD® Viability/Cytotoxicity Kit</w:t>
            </w:r>
            <w:r>
              <w:t xml:space="preserve"> </w:t>
            </w:r>
          </w:p>
        </w:tc>
        <w:tc>
          <w:tcPr>
            <w:tcW w:w="800" w:type="pct"/>
          </w:tcPr>
          <w:p w:rsidR="002D5697" w:rsidRPr="0024247A" w:rsidRDefault="00194D1E" w:rsidP="00E0611E">
            <w:pPr>
              <w:jc w:val="center"/>
            </w:pPr>
            <w:r>
              <w:t>Ethanol 10% or</w:t>
            </w:r>
            <w:r w:rsidR="002D5697" w:rsidRPr="0024247A">
              <w:t xml:space="preserve"> DMSO 25%</w:t>
            </w:r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3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every 15 minutes for up to 4 hours and  at 6, 10 and 24 hours</w:t>
            </w:r>
          </w:p>
        </w:tc>
        <w:tc>
          <w:tcPr>
            <w:tcW w:w="900" w:type="pct"/>
          </w:tcPr>
          <w:p w:rsidR="002D5697" w:rsidRDefault="002D5697" w:rsidP="00E0611E">
            <w:pPr>
              <w:jc w:val="center"/>
            </w:pPr>
            <w:proofErr w:type="spellStart"/>
            <w:r w:rsidRPr="0024247A">
              <w:rPr>
                <w:u w:val="single"/>
              </w:rPr>
              <w:t>Calcein</w:t>
            </w:r>
            <w:proofErr w:type="spellEnd"/>
            <w:r w:rsidRPr="0024247A">
              <w:rPr>
                <w:u w:val="single"/>
              </w:rPr>
              <w:t>:</w:t>
            </w:r>
            <w:r w:rsidRPr="0024247A">
              <w:t xml:space="preserve"> </w:t>
            </w:r>
          </w:p>
          <w:p w:rsidR="002D5697" w:rsidRDefault="002D5697" w:rsidP="00E0611E">
            <w:pPr>
              <w:jc w:val="center"/>
            </w:pPr>
            <w:r w:rsidRPr="0024247A">
              <w:t>485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525</w:t>
            </w:r>
            <w:r w:rsidR="00C92AF5">
              <w:t xml:space="preserve"> </w:t>
            </w:r>
            <w:r w:rsidRPr="0024247A">
              <w:t>nm</w:t>
            </w:r>
            <w:r>
              <w:t xml:space="preserve"> </w:t>
            </w:r>
          </w:p>
          <w:p w:rsidR="002D5697" w:rsidRDefault="002D5697" w:rsidP="00E0611E">
            <w:pPr>
              <w:jc w:val="center"/>
              <w:rPr>
                <w:u w:val="single"/>
              </w:rPr>
            </w:pPr>
            <w:r w:rsidRPr="0024247A">
              <w:rPr>
                <w:u w:val="single"/>
              </w:rPr>
              <w:t>EthD-1:</w:t>
            </w:r>
            <w:r>
              <w:rPr>
                <w:u w:val="single"/>
              </w:rPr>
              <w:t xml:space="preserve"> </w:t>
            </w:r>
          </w:p>
          <w:p w:rsidR="002D5697" w:rsidRPr="0024247A" w:rsidRDefault="002D5697" w:rsidP="00E0611E">
            <w:pPr>
              <w:jc w:val="center"/>
            </w:pPr>
            <w:r w:rsidRPr="0024247A">
              <w:t>525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645</w:t>
            </w:r>
            <w:r w:rsidR="00C92AF5">
              <w:t xml:space="preserve"> </w:t>
            </w:r>
            <w:r w:rsidRPr="0024247A">
              <w:t>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24247A" w:rsidRDefault="002D5697" w:rsidP="00E0611E">
            <w:pPr>
              <w:jc w:val="center"/>
            </w:pPr>
          </w:p>
        </w:tc>
        <w:tc>
          <w:tcPr>
            <w:tcW w:w="1113" w:type="pct"/>
          </w:tcPr>
          <w:p w:rsidR="002D5697" w:rsidRPr="0024247A" w:rsidRDefault="002D5697" w:rsidP="00E0611E">
            <w:pPr>
              <w:jc w:val="center"/>
            </w:pPr>
            <w:proofErr w:type="spellStart"/>
            <w:r w:rsidRPr="0024247A">
              <w:t>ApoTox-Glo</w:t>
            </w:r>
            <w:proofErr w:type="spellEnd"/>
            <w:r w:rsidRPr="0024247A">
              <w:t>™</w:t>
            </w:r>
            <w:r>
              <w:t xml:space="preserve"> </w:t>
            </w:r>
          </w:p>
          <w:p w:rsidR="002D5697" w:rsidRPr="0024247A" w:rsidRDefault="002D5697" w:rsidP="00E0611E">
            <w:pPr>
              <w:jc w:val="center"/>
            </w:pPr>
          </w:p>
          <w:p w:rsidR="002D5697" w:rsidRPr="0024247A" w:rsidRDefault="002D5697" w:rsidP="00E0611E">
            <w:pPr>
              <w:jc w:val="center"/>
            </w:pPr>
          </w:p>
        </w:tc>
        <w:tc>
          <w:tcPr>
            <w:tcW w:w="800" w:type="pct"/>
          </w:tcPr>
          <w:p w:rsidR="002D5697" w:rsidRPr="0024247A" w:rsidRDefault="00194D1E" w:rsidP="00E0611E">
            <w:pPr>
              <w:jc w:val="center"/>
            </w:pPr>
            <w:r>
              <w:t>Ethanol 10% or</w:t>
            </w:r>
            <w:r w:rsidR="002D5697" w:rsidRPr="0024247A">
              <w:t xml:space="preserve"> DMSO 25%</w:t>
            </w:r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2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>
              <w:t>every 15 minutes</w:t>
            </w:r>
            <w:r w:rsidRPr="0024247A">
              <w:t xml:space="preserve"> up to 4 hours then at 6 and 24 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smartTag w:uri="urn:schemas-microsoft-com:office:smarttags" w:element="stockticker">
              <w:r w:rsidRPr="0024247A">
                <w:rPr>
                  <w:u w:val="single"/>
                </w:rPr>
                <w:t>AFC</w:t>
              </w:r>
            </w:smartTag>
            <w:r w:rsidRPr="0024247A">
              <w:rPr>
                <w:u w:val="single"/>
              </w:rPr>
              <w:t>:</w:t>
            </w:r>
          </w:p>
          <w:p w:rsidR="002D5697" w:rsidRPr="0024247A" w:rsidRDefault="002D5697" w:rsidP="00E0611E">
            <w:pPr>
              <w:jc w:val="center"/>
            </w:pPr>
            <w:r w:rsidRPr="0024247A">
              <w:t>400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505</w:t>
            </w:r>
            <w:r w:rsidR="00C92AF5">
              <w:t xml:space="preserve"> </w:t>
            </w:r>
            <w:r w:rsidRPr="0024247A">
              <w:t>nm</w:t>
            </w:r>
          </w:p>
          <w:p w:rsidR="002D5697" w:rsidRPr="0024247A" w:rsidRDefault="002D5697" w:rsidP="00E0611E">
            <w:pPr>
              <w:jc w:val="center"/>
              <w:rPr>
                <w:u w:val="single"/>
              </w:rPr>
            </w:pPr>
            <w:r w:rsidRPr="0024247A">
              <w:rPr>
                <w:u w:val="single"/>
              </w:rPr>
              <w:t>R110:</w:t>
            </w:r>
          </w:p>
          <w:p w:rsidR="002D5697" w:rsidRPr="0024247A" w:rsidRDefault="002D5697" w:rsidP="00E0611E">
            <w:pPr>
              <w:jc w:val="center"/>
            </w:pPr>
            <w:r w:rsidRPr="0024247A">
              <w:t>485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52</w:t>
            </w:r>
            <w:r w:rsidR="00C92AF5">
              <w:t xml:space="preserve"> </w:t>
            </w:r>
            <w:r w:rsidRPr="0024247A">
              <w:t>0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453A59" w:rsidRDefault="002D5697" w:rsidP="00E0611E">
            <w:pPr>
              <w:jc w:val="center"/>
              <w:rPr>
                <w:b/>
              </w:rPr>
            </w:pPr>
            <w:r>
              <w:rPr>
                <w:b/>
              </w:rPr>
              <w:t>Experimental Markers</w:t>
            </w: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proofErr w:type="spellStart"/>
            <w:r w:rsidRPr="00951969">
              <w:t>OmniCathepsin</w:t>
            </w:r>
            <w:proofErr w:type="spellEnd"/>
            <w:r w:rsidRPr="00951969">
              <w:t>™</w:t>
            </w:r>
            <w:r>
              <w:t xml:space="preserve"> </w:t>
            </w:r>
          </w:p>
        </w:tc>
        <w:tc>
          <w:tcPr>
            <w:tcW w:w="800" w:type="pct"/>
          </w:tcPr>
          <w:p w:rsidR="002D5697" w:rsidRPr="0024247A" w:rsidRDefault="002D5697" w:rsidP="00194D1E">
            <w:pPr>
              <w:jc w:val="center"/>
            </w:pPr>
            <w:r w:rsidRPr="0024247A">
              <w:t>Ethanol 10%</w:t>
            </w:r>
            <w:r w:rsidR="00194D1E">
              <w:t xml:space="preserve"> or</w:t>
            </w:r>
            <w:r w:rsidRPr="0024247A">
              <w:t xml:space="preserve"> DMSO 25%</w:t>
            </w:r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0.25, 0</w:t>
            </w:r>
            <w:r>
              <w:t xml:space="preserve">.50, 0.75, 1, 2, 3, 4, 6 and 24 </w:t>
            </w:r>
            <w:r w:rsidRPr="0024247A">
              <w:t>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365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440</w:t>
            </w:r>
            <w:r w:rsidR="00C92AF5">
              <w:t xml:space="preserve"> </w:t>
            </w:r>
            <w:r w:rsidRPr="0024247A">
              <w:t>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24247A" w:rsidRDefault="002D5697" w:rsidP="00E0611E">
            <w:pPr>
              <w:jc w:val="center"/>
            </w:pP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proofErr w:type="spellStart"/>
            <w:r w:rsidRPr="0024247A">
              <w:t>FluoForte</w:t>
            </w:r>
            <w:proofErr w:type="spellEnd"/>
            <w:r w:rsidRPr="0024247A">
              <w:t>® Calcium Assay</w:t>
            </w:r>
          </w:p>
        </w:tc>
        <w:tc>
          <w:tcPr>
            <w:tcW w:w="800" w:type="pct"/>
          </w:tcPr>
          <w:p w:rsidR="002D5697" w:rsidRPr="0024247A" w:rsidRDefault="002D5697" w:rsidP="009E4AD3">
            <w:pPr>
              <w:jc w:val="center"/>
            </w:pPr>
            <w:r w:rsidRPr="0024247A">
              <w:t xml:space="preserve">Cell </w:t>
            </w:r>
            <w:proofErr w:type="spellStart"/>
            <w:r w:rsidRPr="0024247A">
              <w:t>lyser</w:t>
            </w:r>
            <w:proofErr w:type="spellEnd"/>
            <w:r w:rsidRPr="0024247A">
              <w:t>,</w:t>
            </w:r>
            <w:r w:rsidR="009E4AD3">
              <w:t xml:space="preserve"> </w:t>
            </w:r>
            <w:r w:rsidRPr="0024247A">
              <w:t>Ethanol 10%, DMSO 25%</w:t>
            </w:r>
            <w:r w:rsidR="007D1954">
              <w:t>, MFQ</w:t>
            </w:r>
            <w:r w:rsidR="00805991">
              <w:t xml:space="preserve"> </w:t>
            </w:r>
            <w:r w:rsidR="00805991" w:rsidRPr="0024247A">
              <w:t>10</w:t>
            </w:r>
            <w:r w:rsidR="00805991">
              <w:t xml:space="preserve"> </w:t>
            </w:r>
            <w:proofErr w:type="spellStart"/>
            <w:r w:rsidR="00805991" w:rsidRPr="0024247A">
              <w:t>μM</w:t>
            </w:r>
            <w:proofErr w:type="spellEnd"/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1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0.50, 1, 1.50, 2, 3, 4, 6 and 24</w:t>
            </w:r>
            <w:r>
              <w:t xml:space="preserve"> </w:t>
            </w:r>
            <w:r w:rsidRPr="0024247A">
              <w:t>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490</w:t>
            </w:r>
            <w:r w:rsidR="00C92AF5">
              <w:t xml:space="preserve"> </w:t>
            </w:r>
            <w:r w:rsidRPr="0024247A">
              <w:t>nm</w:t>
            </w:r>
            <w:r>
              <w:t>/</w:t>
            </w:r>
            <w:r w:rsidRPr="0024247A">
              <w:t xml:space="preserve"> 525</w:t>
            </w:r>
            <w:r w:rsidR="00C92AF5">
              <w:t xml:space="preserve"> </w:t>
            </w:r>
            <w:r w:rsidRPr="0024247A">
              <w:t>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24247A" w:rsidRDefault="002D5697" w:rsidP="00E0611E">
            <w:pPr>
              <w:jc w:val="center"/>
            </w:pPr>
          </w:p>
        </w:tc>
        <w:tc>
          <w:tcPr>
            <w:tcW w:w="1113" w:type="pct"/>
          </w:tcPr>
          <w:p w:rsidR="002D5697" w:rsidRPr="0024247A" w:rsidRDefault="002D5697" w:rsidP="009024D9">
            <w:pPr>
              <w:jc w:val="center"/>
            </w:pPr>
            <w:r w:rsidRPr="0024247A">
              <w:t>DAPI</w:t>
            </w:r>
          </w:p>
        </w:tc>
        <w:tc>
          <w:tcPr>
            <w:tcW w:w="800" w:type="pct"/>
          </w:tcPr>
          <w:p w:rsidR="002D5697" w:rsidRPr="0024247A" w:rsidRDefault="002D5697" w:rsidP="00805991">
            <w:pPr>
              <w:jc w:val="center"/>
            </w:pPr>
            <w:r w:rsidRPr="0024247A">
              <w:t xml:space="preserve">Cell </w:t>
            </w:r>
            <w:proofErr w:type="spellStart"/>
            <w:r w:rsidRPr="0024247A">
              <w:t>lyser</w:t>
            </w:r>
            <w:proofErr w:type="spellEnd"/>
            <w:r w:rsidR="00805991">
              <w:t>,</w:t>
            </w:r>
            <w:r w:rsidRPr="0024247A">
              <w:t xml:space="preserve"> </w:t>
            </w:r>
            <w:r w:rsidR="00805991">
              <w:t>MFQ</w:t>
            </w:r>
            <w:r w:rsidR="00C92AF5">
              <w:t xml:space="preserve"> </w:t>
            </w:r>
            <w:r w:rsidRPr="0024247A">
              <w:t>10</w:t>
            </w:r>
            <w:r w:rsidR="00E10721">
              <w:t xml:space="preserve"> </w:t>
            </w:r>
            <w:proofErr w:type="spellStart"/>
            <w:r w:rsidRPr="0024247A">
              <w:t>μM</w:t>
            </w:r>
            <w:proofErr w:type="spellEnd"/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5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>
              <w:t>0.25, 0.50, 0.75, 1, 2</w:t>
            </w:r>
            <w:r w:rsidRPr="0024247A">
              <w:t>4, 48 and 72</w:t>
            </w:r>
            <w:r>
              <w:t xml:space="preserve"> 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358</w:t>
            </w:r>
            <w:r w:rsidR="00C92AF5">
              <w:t xml:space="preserve"> </w:t>
            </w:r>
            <w:r w:rsidRPr="0024247A">
              <w:t>nm</w:t>
            </w:r>
            <w:r>
              <w:t>/</w:t>
            </w:r>
            <w:r w:rsidRPr="0024247A">
              <w:t xml:space="preserve"> 461</w:t>
            </w:r>
            <w:r w:rsidR="00C92AF5">
              <w:t xml:space="preserve"> </w:t>
            </w:r>
            <w:r w:rsidRPr="0024247A">
              <w:t>nm</w:t>
            </w:r>
          </w:p>
        </w:tc>
      </w:tr>
      <w:tr w:rsidR="00C47E45" w:rsidRPr="0024247A" w:rsidTr="00246BDF">
        <w:trPr>
          <w:trHeight w:val="576"/>
        </w:trPr>
        <w:tc>
          <w:tcPr>
            <w:tcW w:w="575" w:type="pct"/>
          </w:tcPr>
          <w:p w:rsidR="002D5697" w:rsidRPr="00951969" w:rsidRDefault="002D5697" w:rsidP="00E0611E">
            <w:pPr>
              <w:jc w:val="center"/>
            </w:pPr>
          </w:p>
        </w:tc>
        <w:tc>
          <w:tcPr>
            <w:tcW w:w="1113" w:type="pct"/>
          </w:tcPr>
          <w:p w:rsidR="002D5697" w:rsidRPr="0024247A" w:rsidRDefault="00B625BE" w:rsidP="00C92AF5">
            <w:pPr>
              <w:jc w:val="center"/>
            </w:pPr>
            <w:r>
              <w:t>Hoech</w:t>
            </w:r>
            <w:r w:rsidR="00C92AF5">
              <w:t>s</w:t>
            </w:r>
            <w:r w:rsidR="00FD7DAC">
              <w:t>t</w:t>
            </w:r>
            <w:r>
              <w:t xml:space="preserve"> 33258</w:t>
            </w:r>
            <w:r w:rsidR="002D5697">
              <w:t xml:space="preserve"> </w:t>
            </w:r>
          </w:p>
        </w:tc>
        <w:tc>
          <w:tcPr>
            <w:tcW w:w="800" w:type="pct"/>
          </w:tcPr>
          <w:p w:rsidR="002D5697" w:rsidRPr="0024247A" w:rsidRDefault="007D1954" w:rsidP="00805991">
            <w:pPr>
              <w:jc w:val="center"/>
            </w:pPr>
            <w:r>
              <w:t xml:space="preserve">Cell </w:t>
            </w:r>
            <w:proofErr w:type="spellStart"/>
            <w:r>
              <w:t>lyser</w:t>
            </w:r>
            <w:proofErr w:type="spellEnd"/>
            <w:r>
              <w:t>,</w:t>
            </w:r>
            <w:r w:rsidR="00805991">
              <w:t xml:space="preserve"> MFQ 10 </w:t>
            </w:r>
            <w:proofErr w:type="spellStart"/>
            <w:r w:rsidR="00805991" w:rsidRPr="0024247A">
              <w:t>μM</w:t>
            </w:r>
            <w:proofErr w:type="spellEnd"/>
          </w:p>
        </w:tc>
        <w:tc>
          <w:tcPr>
            <w:tcW w:w="665" w:type="pct"/>
          </w:tcPr>
          <w:p w:rsidR="002D5697" w:rsidRPr="0024247A" w:rsidRDefault="002D5697" w:rsidP="00E0611E">
            <w:pPr>
              <w:jc w:val="center"/>
            </w:pPr>
            <w:r>
              <w:t>200</w:t>
            </w:r>
          </w:p>
        </w:tc>
        <w:tc>
          <w:tcPr>
            <w:tcW w:w="947" w:type="pct"/>
          </w:tcPr>
          <w:p w:rsidR="002D5697" w:rsidRPr="0024247A" w:rsidRDefault="002D5697" w:rsidP="00E0611E">
            <w:pPr>
              <w:jc w:val="center"/>
            </w:pPr>
            <w:r w:rsidRPr="0024247A">
              <w:t>0.25, 0</w:t>
            </w:r>
            <w:r>
              <w:t xml:space="preserve">.50, 0.75, 1, 2, 3, 4, 6 and 24 </w:t>
            </w:r>
            <w:r w:rsidRPr="0024247A">
              <w:t>hours</w:t>
            </w:r>
          </w:p>
        </w:tc>
        <w:tc>
          <w:tcPr>
            <w:tcW w:w="900" w:type="pct"/>
          </w:tcPr>
          <w:p w:rsidR="002D5697" w:rsidRPr="0024247A" w:rsidRDefault="002D5697" w:rsidP="00E0611E">
            <w:pPr>
              <w:jc w:val="center"/>
            </w:pPr>
            <w:r w:rsidRPr="0024247A">
              <w:t>365</w:t>
            </w:r>
            <w:r w:rsidR="00C92AF5">
              <w:t xml:space="preserve"> </w:t>
            </w:r>
            <w:r w:rsidRPr="0024247A">
              <w:t>nm</w:t>
            </w:r>
            <w:r>
              <w:t xml:space="preserve">/ </w:t>
            </w:r>
            <w:r w:rsidRPr="0024247A">
              <w:t>440</w:t>
            </w:r>
            <w:r w:rsidR="00C92AF5">
              <w:t xml:space="preserve"> </w:t>
            </w:r>
            <w:r w:rsidRPr="0024247A">
              <w:t>nm</w:t>
            </w:r>
          </w:p>
        </w:tc>
      </w:tr>
    </w:tbl>
    <w:p w:rsidR="00BB01B3" w:rsidRDefault="00BB01B3" w:rsidP="00805991">
      <w:pPr>
        <w:rPr>
          <w:rFonts w:cs="Arial"/>
        </w:rPr>
      </w:pPr>
    </w:p>
    <w:sectPr w:rsidR="00BB01B3" w:rsidSect="00C47E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697"/>
    <w:rsid w:val="00007ACD"/>
    <w:rsid w:val="00010BD0"/>
    <w:rsid w:val="000843D8"/>
    <w:rsid w:val="000A6A85"/>
    <w:rsid w:val="000B0B52"/>
    <w:rsid w:val="000D056D"/>
    <w:rsid w:val="000F1C93"/>
    <w:rsid w:val="000F6C60"/>
    <w:rsid w:val="001059BB"/>
    <w:rsid w:val="00155660"/>
    <w:rsid w:val="00163B7E"/>
    <w:rsid w:val="00194D1E"/>
    <w:rsid w:val="001F49FA"/>
    <w:rsid w:val="0021582F"/>
    <w:rsid w:val="002313F9"/>
    <w:rsid w:val="00246BDF"/>
    <w:rsid w:val="002515F1"/>
    <w:rsid w:val="00266192"/>
    <w:rsid w:val="00266882"/>
    <w:rsid w:val="0027036A"/>
    <w:rsid w:val="00291A26"/>
    <w:rsid w:val="002B0EC0"/>
    <w:rsid w:val="002B16B7"/>
    <w:rsid w:val="002C3D63"/>
    <w:rsid w:val="002D5697"/>
    <w:rsid w:val="002E00F8"/>
    <w:rsid w:val="002E2D8E"/>
    <w:rsid w:val="00314899"/>
    <w:rsid w:val="0034770D"/>
    <w:rsid w:val="00356A4B"/>
    <w:rsid w:val="00363806"/>
    <w:rsid w:val="003778F2"/>
    <w:rsid w:val="003831DD"/>
    <w:rsid w:val="003838FC"/>
    <w:rsid w:val="003A143B"/>
    <w:rsid w:val="003D249B"/>
    <w:rsid w:val="00402084"/>
    <w:rsid w:val="00430383"/>
    <w:rsid w:val="004B12EF"/>
    <w:rsid w:val="004D25A6"/>
    <w:rsid w:val="00501182"/>
    <w:rsid w:val="0051512C"/>
    <w:rsid w:val="00530EA9"/>
    <w:rsid w:val="0053584A"/>
    <w:rsid w:val="00546D98"/>
    <w:rsid w:val="005621EA"/>
    <w:rsid w:val="00562942"/>
    <w:rsid w:val="00565692"/>
    <w:rsid w:val="005B6AAF"/>
    <w:rsid w:val="005C3F64"/>
    <w:rsid w:val="005E06EF"/>
    <w:rsid w:val="005F45DE"/>
    <w:rsid w:val="005F7A1B"/>
    <w:rsid w:val="00600C88"/>
    <w:rsid w:val="00613D8A"/>
    <w:rsid w:val="00622014"/>
    <w:rsid w:val="00641B36"/>
    <w:rsid w:val="00650410"/>
    <w:rsid w:val="00666F12"/>
    <w:rsid w:val="00667572"/>
    <w:rsid w:val="00681299"/>
    <w:rsid w:val="0068489A"/>
    <w:rsid w:val="00694DBF"/>
    <w:rsid w:val="006B071B"/>
    <w:rsid w:val="006B335A"/>
    <w:rsid w:val="006C5C77"/>
    <w:rsid w:val="006E30F5"/>
    <w:rsid w:val="00700113"/>
    <w:rsid w:val="00710A62"/>
    <w:rsid w:val="0072438F"/>
    <w:rsid w:val="0076404B"/>
    <w:rsid w:val="00765AFE"/>
    <w:rsid w:val="007C0B86"/>
    <w:rsid w:val="007D019E"/>
    <w:rsid w:val="007D1954"/>
    <w:rsid w:val="007E34BD"/>
    <w:rsid w:val="007F48CF"/>
    <w:rsid w:val="00802153"/>
    <w:rsid w:val="00805991"/>
    <w:rsid w:val="00822262"/>
    <w:rsid w:val="00852531"/>
    <w:rsid w:val="00854D4D"/>
    <w:rsid w:val="008759BB"/>
    <w:rsid w:val="00884868"/>
    <w:rsid w:val="0088591B"/>
    <w:rsid w:val="008923A3"/>
    <w:rsid w:val="008C2C66"/>
    <w:rsid w:val="008C6305"/>
    <w:rsid w:val="008E05DA"/>
    <w:rsid w:val="008F4FBA"/>
    <w:rsid w:val="00900369"/>
    <w:rsid w:val="009024D9"/>
    <w:rsid w:val="00920CE3"/>
    <w:rsid w:val="00923554"/>
    <w:rsid w:val="00932194"/>
    <w:rsid w:val="009367A5"/>
    <w:rsid w:val="00940550"/>
    <w:rsid w:val="00947E0C"/>
    <w:rsid w:val="009510B6"/>
    <w:rsid w:val="00975E3B"/>
    <w:rsid w:val="00976341"/>
    <w:rsid w:val="009764B0"/>
    <w:rsid w:val="00982596"/>
    <w:rsid w:val="00985958"/>
    <w:rsid w:val="00991F57"/>
    <w:rsid w:val="009A5D19"/>
    <w:rsid w:val="009A7A29"/>
    <w:rsid w:val="009C4E9C"/>
    <w:rsid w:val="009D2AD9"/>
    <w:rsid w:val="009D40F0"/>
    <w:rsid w:val="009E4AD3"/>
    <w:rsid w:val="009F68B0"/>
    <w:rsid w:val="00A358FF"/>
    <w:rsid w:val="00A424EB"/>
    <w:rsid w:val="00A53BE6"/>
    <w:rsid w:val="00AA5B5D"/>
    <w:rsid w:val="00AC095A"/>
    <w:rsid w:val="00AD4EC8"/>
    <w:rsid w:val="00B011FA"/>
    <w:rsid w:val="00B02E14"/>
    <w:rsid w:val="00B179B3"/>
    <w:rsid w:val="00B512A6"/>
    <w:rsid w:val="00B625BE"/>
    <w:rsid w:val="00B93B73"/>
    <w:rsid w:val="00BB01B3"/>
    <w:rsid w:val="00BB1769"/>
    <w:rsid w:val="00BE6947"/>
    <w:rsid w:val="00BF6DD5"/>
    <w:rsid w:val="00C004A6"/>
    <w:rsid w:val="00C15B0E"/>
    <w:rsid w:val="00C21ED1"/>
    <w:rsid w:val="00C26735"/>
    <w:rsid w:val="00C47E45"/>
    <w:rsid w:val="00C657B3"/>
    <w:rsid w:val="00C721C5"/>
    <w:rsid w:val="00C813FB"/>
    <w:rsid w:val="00C92AF5"/>
    <w:rsid w:val="00CC6AD0"/>
    <w:rsid w:val="00CE547F"/>
    <w:rsid w:val="00CF0C5D"/>
    <w:rsid w:val="00CF220E"/>
    <w:rsid w:val="00D0261E"/>
    <w:rsid w:val="00D118FA"/>
    <w:rsid w:val="00D12B24"/>
    <w:rsid w:val="00D17284"/>
    <w:rsid w:val="00D2400D"/>
    <w:rsid w:val="00D362A0"/>
    <w:rsid w:val="00D437DE"/>
    <w:rsid w:val="00D55821"/>
    <w:rsid w:val="00D60AB3"/>
    <w:rsid w:val="00D70534"/>
    <w:rsid w:val="00D80364"/>
    <w:rsid w:val="00DB75A4"/>
    <w:rsid w:val="00E01517"/>
    <w:rsid w:val="00E10721"/>
    <w:rsid w:val="00E3064E"/>
    <w:rsid w:val="00E50B47"/>
    <w:rsid w:val="00E56219"/>
    <w:rsid w:val="00E57BC0"/>
    <w:rsid w:val="00E83D22"/>
    <w:rsid w:val="00EA24CC"/>
    <w:rsid w:val="00EE1A66"/>
    <w:rsid w:val="00EF0C0A"/>
    <w:rsid w:val="00EF755E"/>
    <w:rsid w:val="00F2458E"/>
    <w:rsid w:val="00F5338A"/>
    <w:rsid w:val="00F83487"/>
    <w:rsid w:val="00FA2E10"/>
    <w:rsid w:val="00FA497C"/>
    <w:rsid w:val="00FB68A2"/>
    <w:rsid w:val="00FC3DF1"/>
    <w:rsid w:val="00FD7DAC"/>
    <w:rsid w:val="00FE0EB7"/>
    <w:rsid w:val="00FE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D56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697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1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954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954"/>
    <w:rPr>
      <w:rFonts w:ascii="Arial" w:hAnsi="Ari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D56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697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1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954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954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ana Panic</dc:creator>
  <cp:lastModifiedBy>Jennifer Keiser</cp:lastModifiedBy>
  <cp:revision>2</cp:revision>
  <dcterms:created xsi:type="dcterms:W3CDTF">2015-10-02T04:59:00Z</dcterms:created>
  <dcterms:modified xsi:type="dcterms:W3CDTF">2015-10-02T04:59:00Z</dcterms:modified>
</cp:coreProperties>
</file>